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0F54" w14:textId="77777777" w:rsidR="00C202EA" w:rsidRDefault="00C202EA" w:rsidP="00C202EA">
      <w:pPr>
        <w:rPr>
          <w:b/>
          <w:bCs/>
        </w:rPr>
      </w:pPr>
      <w:r>
        <w:rPr>
          <w:b/>
          <w:bCs/>
        </w:rPr>
        <w:t>Supplementary</w:t>
      </w:r>
      <w:r w:rsidRPr="00AE7396">
        <w:rPr>
          <w:b/>
          <w:bCs/>
        </w:rPr>
        <w:t xml:space="preserve"> </w:t>
      </w:r>
      <w:r>
        <w:rPr>
          <w:b/>
          <w:bCs/>
        </w:rPr>
        <w:t xml:space="preserve">figures and </w:t>
      </w:r>
      <w:r w:rsidRPr="00AE7396">
        <w:rPr>
          <w:b/>
          <w:bCs/>
        </w:rPr>
        <w:t>tables</w:t>
      </w:r>
    </w:p>
    <w:p w14:paraId="69AA0299" w14:textId="77777777" w:rsidR="00C202EA" w:rsidRDefault="00C202EA" w:rsidP="00C202EA">
      <w:pPr>
        <w:jc w:val="both"/>
      </w:pPr>
      <w:r w:rsidRPr="00BF6E9C">
        <w:rPr>
          <w:b/>
          <w:bCs/>
        </w:rPr>
        <w:t xml:space="preserve">Figure A: Comparing the mean and the trendline of final individual weight of all-male population and mixed population of Atlantic salmon post-smolts fed graded inclusion of fermented sugar kelp (FSK). </w:t>
      </w:r>
      <w:r w:rsidRPr="00BF6E9C">
        <w:rPr>
          <w:sz w:val="20"/>
          <w:szCs w:val="20"/>
        </w:rPr>
        <w:t>n= 30 fish from all-male population, n= 165 fish from mixed population per diet, all diets are in triplicate except FSK4%, that is in duplicate.</w:t>
      </w:r>
      <w:r w:rsidRPr="00852D6E">
        <w:t xml:space="preserve"> </w:t>
      </w:r>
    </w:p>
    <w:p w14:paraId="3A3295CD" w14:textId="06CAAF91" w:rsidR="00C202EA" w:rsidRDefault="00F0712D" w:rsidP="00C202EA">
      <w:r>
        <w:rPr>
          <w:noProof/>
        </w:rPr>
        <w:drawing>
          <wp:inline distT="0" distB="0" distL="0" distR="0" wp14:anchorId="6E0DBC49" wp14:editId="266188D2">
            <wp:extent cx="6304915" cy="2933065"/>
            <wp:effectExtent l="0" t="0" r="0" b="0"/>
            <wp:docPr id="8769497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15" cy="2933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202EA">
        <w:br w:type="page"/>
      </w:r>
    </w:p>
    <w:p w14:paraId="41A9BABB" w14:textId="77777777" w:rsidR="00C202EA" w:rsidRPr="00AE7396" w:rsidRDefault="00C202EA" w:rsidP="00C202EA">
      <w:pPr>
        <w:rPr>
          <w:b/>
          <w:bCs/>
        </w:rPr>
      </w:pPr>
      <w:r w:rsidRPr="00AE7396">
        <w:rPr>
          <w:b/>
          <w:bCs/>
        </w:rPr>
        <w:lastRenderedPageBreak/>
        <w:t xml:space="preserve"> </w:t>
      </w:r>
    </w:p>
    <w:tbl>
      <w:tblPr>
        <w:tblStyle w:val="TableGrid"/>
        <w:tblW w:w="11102" w:type="dxa"/>
        <w:tblInd w:w="-8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276"/>
        <w:gridCol w:w="1134"/>
        <w:gridCol w:w="1276"/>
        <w:gridCol w:w="1134"/>
        <w:gridCol w:w="1396"/>
        <w:gridCol w:w="1930"/>
        <w:gridCol w:w="1550"/>
      </w:tblGrid>
      <w:tr w:rsidR="00C202EA" w:rsidRPr="00AE7396" w14:paraId="2B5F59DD" w14:textId="77777777" w:rsidTr="002E33A6">
        <w:trPr>
          <w:trHeight w:val="699"/>
        </w:trPr>
        <w:tc>
          <w:tcPr>
            <w:tcW w:w="11102" w:type="dxa"/>
            <w:gridSpan w:val="8"/>
            <w:tcBorders>
              <w:bottom w:val="single" w:sz="4" w:space="0" w:color="auto"/>
            </w:tcBorders>
            <w:vAlign w:val="center"/>
          </w:tcPr>
          <w:p w14:paraId="276D68EF" w14:textId="77777777" w:rsidR="00C202EA" w:rsidRPr="00AE7396" w:rsidRDefault="00C202EA" w:rsidP="002E33A6">
            <w:pPr>
              <w:spacing w:line="360" w:lineRule="auto"/>
              <w:rPr>
                <w:b/>
                <w:bCs/>
              </w:rPr>
            </w:pPr>
            <w:r w:rsidRPr="00AD564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A</w:t>
            </w:r>
            <w:r w:rsidRPr="00AD5646">
              <w:rPr>
                <w:b/>
                <w:bCs/>
              </w:rPr>
              <w:t xml:space="preserve">: Growth performance indicators of </w:t>
            </w:r>
            <w:r>
              <w:rPr>
                <w:b/>
                <w:bCs/>
              </w:rPr>
              <w:t>all-male population of</w:t>
            </w:r>
            <w:r w:rsidRPr="00AD5646">
              <w:rPr>
                <w:b/>
                <w:bCs/>
              </w:rPr>
              <w:t xml:space="preserve"> Atlantic salmon post smolts, fed graded inclusion levels of fermented sugar kelp (FSK).</w:t>
            </w:r>
            <w:r w:rsidRPr="00AE7396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202EA" w:rsidRPr="00AE7396" w14:paraId="32CD72E6" w14:textId="77777777" w:rsidTr="002E33A6">
        <w:trPr>
          <w:trHeight w:val="592"/>
        </w:trPr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407403E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382C8B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E7396"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1195CD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E7396">
              <w:rPr>
                <w:b/>
                <w:bCs/>
                <w:sz w:val="22"/>
                <w:szCs w:val="22"/>
              </w:rPr>
              <w:t>FSK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ACDA59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E7396">
              <w:rPr>
                <w:b/>
                <w:bCs/>
                <w:sz w:val="22"/>
                <w:szCs w:val="22"/>
              </w:rPr>
              <w:t>FSK2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41725C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E7396">
              <w:rPr>
                <w:b/>
                <w:bCs/>
                <w:sz w:val="22"/>
                <w:szCs w:val="22"/>
              </w:rPr>
              <w:t>FSK3%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BCCE7CC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E7396">
              <w:rPr>
                <w:b/>
                <w:bCs/>
                <w:sz w:val="22"/>
                <w:szCs w:val="22"/>
              </w:rPr>
              <w:t>FSK4%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555AC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D5646">
              <w:rPr>
                <w:b/>
                <w:bCs/>
                <w:sz w:val="22"/>
                <w:szCs w:val="22"/>
              </w:rPr>
              <w:t>Regression</w:t>
            </w:r>
          </w:p>
          <w:p w14:paraId="1F149C26" w14:textId="77777777" w:rsidR="00C202EA" w:rsidRPr="00AE7396" w:rsidRDefault="00C202EA" w:rsidP="002E33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E7396">
              <w:rPr>
                <w:b/>
                <w:bCs/>
                <w:sz w:val="20"/>
                <w:szCs w:val="20"/>
              </w:rPr>
              <w:t>(</w:t>
            </w:r>
            <w:r w:rsidRPr="00AD5646">
              <w:rPr>
                <w:b/>
                <w:bCs/>
                <w:sz w:val="22"/>
                <w:szCs w:val="22"/>
              </w:rPr>
              <w:t>P-value, R</w:t>
            </w:r>
            <w:r w:rsidRPr="00AD5646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AE739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73086" w14:textId="77777777" w:rsidR="00C202EA" w:rsidRPr="00AE7396" w:rsidRDefault="00C202EA" w:rsidP="002E33A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D5646">
              <w:rPr>
                <w:b/>
                <w:bCs/>
                <w:sz w:val="22"/>
                <w:szCs w:val="22"/>
              </w:rPr>
              <w:t>ANOVA</w:t>
            </w:r>
          </w:p>
        </w:tc>
      </w:tr>
      <w:tr w:rsidR="00C202EA" w:rsidRPr="00AE7396" w14:paraId="2EE19ABA" w14:textId="77777777" w:rsidTr="002E33A6">
        <w:trPr>
          <w:trHeight w:val="403"/>
        </w:trPr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EBDC2E4" w14:textId="77777777" w:rsidR="00C202EA" w:rsidRPr="00AD564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D5646">
              <w:rPr>
                <w:sz w:val="20"/>
                <w:szCs w:val="20"/>
              </w:rPr>
              <w:t>IBW (g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EA566F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 xml:space="preserve">216 ± 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029D3D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10 ± 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5720D9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21 ± 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94100E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16 ± 7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2438C028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15 ± 9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3030748E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4DF44400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</w:tr>
      <w:tr w:rsidR="00C202EA" w:rsidRPr="00AE7396" w14:paraId="6EA2A06D" w14:textId="77777777" w:rsidTr="002E33A6">
        <w:trPr>
          <w:trHeight w:val="403"/>
        </w:trPr>
        <w:tc>
          <w:tcPr>
            <w:tcW w:w="1406" w:type="dxa"/>
            <w:vAlign w:val="center"/>
          </w:tcPr>
          <w:p w14:paraId="1FF9AC89" w14:textId="77777777" w:rsidR="00C202EA" w:rsidRPr="00AD564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D5646">
              <w:rPr>
                <w:sz w:val="20"/>
                <w:szCs w:val="20"/>
              </w:rPr>
              <w:t>FBW (g)</w:t>
            </w:r>
          </w:p>
        </w:tc>
        <w:tc>
          <w:tcPr>
            <w:tcW w:w="1276" w:type="dxa"/>
            <w:vAlign w:val="center"/>
          </w:tcPr>
          <w:p w14:paraId="485CCAE0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544 ± 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2ADFDBAD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540 ± 16</w:t>
            </w:r>
          </w:p>
        </w:tc>
        <w:tc>
          <w:tcPr>
            <w:tcW w:w="1276" w:type="dxa"/>
            <w:vAlign w:val="center"/>
          </w:tcPr>
          <w:p w14:paraId="68FB4FB1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556 ± 23</w:t>
            </w:r>
          </w:p>
        </w:tc>
        <w:tc>
          <w:tcPr>
            <w:tcW w:w="1134" w:type="dxa"/>
            <w:vAlign w:val="center"/>
          </w:tcPr>
          <w:p w14:paraId="0C2D1CF5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521 ± 30</w:t>
            </w:r>
          </w:p>
        </w:tc>
        <w:tc>
          <w:tcPr>
            <w:tcW w:w="1396" w:type="dxa"/>
            <w:vAlign w:val="center"/>
          </w:tcPr>
          <w:p w14:paraId="39BCACCF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526 ± 51</w:t>
            </w:r>
          </w:p>
        </w:tc>
        <w:tc>
          <w:tcPr>
            <w:tcW w:w="1930" w:type="dxa"/>
            <w:vAlign w:val="center"/>
          </w:tcPr>
          <w:p w14:paraId="163E57D2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  <w:tc>
          <w:tcPr>
            <w:tcW w:w="1550" w:type="dxa"/>
            <w:vAlign w:val="center"/>
          </w:tcPr>
          <w:p w14:paraId="70BBC5DD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</w:tr>
      <w:tr w:rsidR="00C202EA" w:rsidRPr="00AE7396" w14:paraId="1829E9D4" w14:textId="77777777" w:rsidTr="002E33A6">
        <w:trPr>
          <w:trHeight w:val="403"/>
        </w:trPr>
        <w:tc>
          <w:tcPr>
            <w:tcW w:w="1406" w:type="dxa"/>
            <w:vAlign w:val="center"/>
          </w:tcPr>
          <w:p w14:paraId="6FF15A39" w14:textId="77777777" w:rsidR="00C202EA" w:rsidRPr="00AD564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D5646">
              <w:rPr>
                <w:sz w:val="20"/>
                <w:szCs w:val="20"/>
              </w:rPr>
              <w:t>WG (g)</w:t>
            </w:r>
          </w:p>
        </w:tc>
        <w:tc>
          <w:tcPr>
            <w:tcW w:w="1276" w:type="dxa"/>
            <w:vAlign w:val="center"/>
          </w:tcPr>
          <w:p w14:paraId="191F3AD0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E7396">
              <w:rPr>
                <w:sz w:val="18"/>
                <w:szCs w:val="18"/>
              </w:rPr>
              <w:t xml:space="preserve">329 </w:t>
            </w:r>
            <w:r w:rsidRPr="00AE7396">
              <w:rPr>
                <w:sz w:val="18"/>
                <w:szCs w:val="18"/>
              </w:rPr>
              <w:sym w:font="Symbol" w:char="F0B1"/>
            </w:r>
            <w:r w:rsidRPr="00AE739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5E200C03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27</w:t>
            </w:r>
            <w:r w:rsidRPr="00AE7396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0E79AFC0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E7396">
              <w:rPr>
                <w:sz w:val="18"/>
                <w:szCs w:val="18"/>
              </w:rPr>
              <w:t xml:space="preserve">336 ± 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6D58185D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E7396">
              <w:rPr>
                <w:sz w:val="18"/>
                <w:szCs w:val="18"/>
              </w:rPr>
              <w:t xml:space="preserve">305 ± 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396" w:type="dxa"/>
            <w:vAlign w:val="center"/>
          </w:tcPr>
          <w:p w14:paraId="67AB89CA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E7396">
              <w:rPr>
                <w:sz w:val="18"/>
                <w:szCs w:val="18"/>
              </w:rPr>
              <w:t xml:space="preserve">311 ± 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1930" w:type="dxa"/>
            <w:vAlign w:val="center"/>
          </w:tcPr>
          <w:p w14:paraId="3AD1FAB3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  <w:tc>
          <w:tcPr>
            <w:tcW w:w="1550" w:type="dxa"/>
            <w:vAlign w:val="center"/>
          </w:tcPr>
          <w:p w14:paraId="248B8995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</w:tr>
      <w:tr w:rsidR="00C202EA" w:rsidRPr="00AE7396" w14:paraId="2EC5C5C5" w14:textId="77777777" w:rsidTr="002E33A6">
        <w:trPr>
          <w:trHeight w:val="403"/>
        </w:trPr>
        <w:tc>
          <w:tcPr>
            <w:tcW w:w="1406" w:type="dxa"/>
            <w:vAlign w:val="center"/>
          </w:tcPr>
          <w:p w14:paraId="1AFC358C" w14:textId="77777777" w:rsidR="00C202EA" w:rsidRPr="001F017C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D5646">
              <w:rPr>
                <w:sz w:val="20"/>
                <w:szCs w:val="20"/>
              </w:rPr>
              <w:t>SGR</w:t>
            </w:r>
            <w:r>
              <w:rPr>
                <w:sz w:val="20"/>
                <w:szCs w:val="20"/>
              </w:rPr>
              <w:t xml:space="preserve"> (% day</w:t>
            </w:r>
            <w:r w:rsidRPr="003F4816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89EF2EE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E7396">
              <w:rPr>
                <w:sz w:val="18"/>
                <w:szCs w:val="18"/>
              </w:rPr>
              <w:t>1.3</w:t>
            </w:r>
            <w:r>
              <w:rPr>
                <w:sz w:val="18"/>
                <w:szCs w:val="18"/>
              </w:rPr>
              <w:t>0</w:t>
            </w:r>
            <w:r w:rsidRPr="00AE7396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4DA81B4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E7396">
              <w:rPr>
                <w:sz w:val="18"/>
                <w:szCs w:val="18"/>
              </w:rPr>
              <w:t>1.3</w:t>
            </w:r>
            <w:r>
              <w:rPr>
                <w:sz w:val="18"/>
                <w:szCs w:val="18"/>
              </w:rPr>
              <w:t>3</w:t>
            </w:r>
            <w:r w:rsidRPr="00AE7396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2DAED027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E7396">
              <w:rPr>
                <w:sz w:val="18"/>
                <w:szCs w:val="18"/>
              </w:rPr>
              <w:t>1.3</w:t>
            </w:r>
            <w:r>
              <w:rPr>
                <w:sz w:val="18"/>
                <w:szCs w:val="18"/>
              </w:rPr>
              <w:t>2</w:t>
            </w:r>
            <w:r w:rsidRPr="00AE7396">
              <w:rPr>
                <w:sz w:val="18"/>
                <w:szCs w:val="18"/>
              </w:rPr>
              <w:t xml:space="preserve"> ± 0.01</w:t>
            </w:r>
          </w:p>
        </w:tc>
        <w:tc>
          <w:tcPr>
            <w:tcW w:w="1134" w:type="dxa"/>
            <w:vAlign w:val="center"/>
          </w:tcPr>
          <w:p w14:paraId="26742204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E739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5</w:t>
            </w:r>
            <w:r w:rsidRPr="00AE7396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396" w:type="dxa"/>
            <w:vAlign w:val="center"/>
          </w:tcPr>
          <w:p w14:paraId="5049AF9F" w14:textId="77777777" w:rsidR="00C202EA" w:rsidRPr="004E382C" w:rsidRDefault="00C202EA" w:rsidP="002E33A6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AE739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6</w:t>
            </w:r>
            <w:r w:rsidRPr="00AE7396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930" w:type="dxa"/>
            <w:vAlign w:val="center"/>
          </w:tcPr>
          <w:p w14:paraId="35E33B22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  <w:tc>
          <w:tcPr>
            <w:tcW w:w="1550" w:type="dxa"/>
            <w:vAlign w:val="center"/>
          </w:tcPr>
          <w:p w14:paraId="69604F0E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</w:tr>
      <w:tr w:rsidR="00C202EA" w:rsidRPr="00AE7396" w14:paraId="720E78E9" w14:textId="77777777" w:rsidTr="002E33A6">
        <w:trPr>
          <w:trHeight w:val="403"/>
        </w:trPr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440EFCE" w14:textId="77777777" w:rsidR="00C202EA" w:rsidRPr="00AD564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D5646">
              <w:rPr>
                <w:sz w:val="20"/>
                <w:szCs w:val="20"/>
              </w:rPr>
              <w:t>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3C987C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1.4 ± 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B2C78F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 w:rsidRPr="00AE7396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9E6BD3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1.3 ± 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9B644E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1.3 ± 0.01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2E63EF56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1.3 ± 0.05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4AE17867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46D4F02B" w14:textId="77777777" w:rsidR="00C202EA" w:rsidRPr="00AE7396" w:rsidRDefault="00C202EA" w:rsidP="002E33A6">
            <w:pPr>
              <w:spacing w:line="360" w:lineRule="auto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.</w:t>
            </w:r>
          </w:p>
        </w:tc>
      </w:tr>
      <w:tr w:rsidR="00C202EA" w:rsidRPr="00AE7396" w14:paraId="6A36F97C" w14:textId="77777777" w:rsidTr="002E33A6">
        <w:trPr>
          <w:trHeight w:val="1063"/>
        </w:trPr>
        <w:tc>
          <w:tcPr>
            <w:tcW w:w="1110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173F0" w14:textId="77777777" w:rsidR="00C202EA" w:rsidRDefault="00C202EA" w:rsidP="002E33A6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otes: IBW = initial body weight (g), FBW = final body weight (g), WG = weight gain (g), SGR = specific growth rate, K = condition factor</w:t>
            </w:r>
            <w:r>
              <w:rPr>
                <w:sz w:val="20"/>
                <w:szCs w:val="20"/>
              </w:rPr>
              <w:t>.</w:t>
            </w:r>
          </w:p>
          <w:p w14:paraId="5A098A3D" w14:textId="77777777" w:rsidR="00C202EA" w:rsidRDefault="00C202EA" w:rsidP="002E33A6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Data is presented as mean ± SE</w:t>
            </w:r>
            <w:r>
              <w:rPr>
                <w:sz w:val="20"/>
                <w:szCs w:val="20"/>
              </w:rPr>
              <w:t>M</w:t>
            </w:r>
            <w:r w:rsidRPr="00AE7396">
              <w:rPr>
                <w:sz w:val="20"/>
                <w:szCs w:val="20"/>
              </w:rPr>
              <w:t xml:space="preserve"> (n</w:t>
            </w:r>
            <w:r>
              <w:rPr>
                <w:sz w:val="20"/>
                <w:szCs w:val="20"/>
              </w:rPr>
              <w:t>=10 fish per tank, all diets are in triplicate except FSK4%, that is in duplicate</w:t>
            </w:r>
            <w:r w:rsidRPr="00AE7396">
              <w:rPr>
                <w:sz w:val="20"/>
                <w:szCs w:val="20"/>
              </w:rPr>
              <w:t xml:space="preserve">). </w:t>
            </w:r>
          </w:p>
          <w:p w14:paraId="3B092E03" w14:textId="77777777" w:rsidR="00C202EA" w:rsidRPr="00AE7396" w:rsidRDefault="00C202EA" w:rsidP="002E33A6">
            <w:pPr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.s stands for not significant.</w:t>
            </w:r>
          </w:p>
        </w:tc>
      </w:tr>
    </w:tbl>
    <w:p w14:paraId="5A0E066D" w14:textId="77777777" w:rsidR="00C202EA" w:rsidRPr="00AE7396" w:rsidRDefault="00C202EA" w:rsidP="00C202EA"/>
    <w:p w14:paraId="67197184" w14:textId="77777777" w:rsidR="00C202EA" w:rsidRPr="00AE7396" w:rsidRDefault="00C202EA" w:rsidP="00C202EA"/>
    <w:p w14:paraId="5624C0B3" w14:textId="77777777" w:rsidR="00C202EA" w:rsidRPr="00AE7396" w:rsidRDefault="00C202EA" w:rsidP="00C202EA"/>
    <w:p w14:paraId="5B017482" w14:textId="77777777" w:rsidR="00C202EA" w:rsidRPr="00AE7396" w:rsidRDefault="00C202EA" w:rsidP="00C202EA"/>
    <w:p w14:paraId="61DF8521" w14:textId="77777777" w:rsidR="00C202EA" w:rsidRPr="00AE7396" w:rsidRDefault="00C202EA" w:rsidP="00C202EA"/>
    <w:p w14:paraId="57031E06" w14:textId="77777777" w:rsidR="00C202EA" w:rsidRPr="00AE7396" w:rsidRDefault="00C202EA" w:rsidP="00C202EA"/>
    <w:p w14:paraId="2DA3C09F" w14:textId="77777777" w:rsidR="00C202EA" w:rsidRPr="00AE7396" w:rsidRDefault="00C202EA" w:rsidP="00C202EA"/>
    <w:p w14:paraId="7E215193" w14:textId="77777777" w:rsidR="00C202EA" w:rsidRPr="00AE7396" w:rsidRDefault="00C202EA" w:rsidP="00C202EA"/>
    <w:p w14:paraId="5F436EFC" w14:textId="77777777" w:rsidR="00C202EA" w:rsidRPr="00AE7396" w:rsidRDefault="00C202EA" w:rsidP="00C202EA"/>
    <w:p w14:paraId="390599AE" w14:textId="77777777" w:rsidR="00C202EA" w:rsidRPr="00AE7396" w:rsidRDefault="00C202EA" w:rsidP="00C202EA"/>
    <w:p w14:paraId="26E583C6" w14:textId="77777777" w:rsidR="00C202EA" w:rsidRPr="00AE7396" w:rsidRDefault="00C202EA" w:rsidP="00C202EA"/>
    <w:p w14:paraId="4DFD1B6B" w14:textId="77777777" w:rsidR="00C202EA" w:rsidRPr="00AE7396" w:rsidRDefault="00C202EA" w:rsidP="00C202EA"/>
    <w:p w14:paraId="0211C592" w14:textId="77777777" w:rsidR="00C202EA" w:rsidRPr="00AE7396" w:rsidRDefault="00C202EA" w:rsidP="00C202EA">
      <w:r w:rsidRPr="00AE7396">
        <w:br w:type="page"/>
      </w:r>
    </w:p>
    <w:p w14:paraId="7ED52284" w14:textId="77777777" w:rsidR="00C202EA" w:rsidRPr="00AE7396" w:rsidRDefault="00C202EA" w:rsidP="00C202EA"/>
    <w:tbl>
      <w:tblPr>
        <w:tblStyle w:val="TableGrid"/>
        <w:tblpPr w:leftFromText="141" w:rightFromText="141" w:vertAnchor="page" w:horzAnchor="margin" w:tblpXSpec="center" w:tblpY="1741"/>
        <w:tblW w:w="10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337"/>
        <w:gridCol w:w="1484"/>
        <w:gridCol w:w="1337"/>
        <w:gridCol w:w="1337"/>
        <w:gridCol w:w="1249"/>
        <w:gridCol w:w="1814"/>
        <w:gridCol w:w="949"/>
      </w:tblGrid>
      <w:tr w:rsidR="00C202EA" w:rsidRPr="00AE7396" w14:paraId="1E5D00F8" w14:textId="77777777" w:rsidTr="002E33A6">
        <w:trPr>
          <w:trHeight w:val="384"/>
        </w:trPr>
        <w:tc>
          <w:tcPr>
            <w:tcW w:w="10838" w:type="dxa"/>
            <w:gridSpan w:val="8"/>
            <w:tcBorders>
              <w:bottom w:val="single" w:sz="4" w:space="0" w:color="auto"/>
            </w:tcBorders>
          </w:tcPr>
          <w:p w14:paraId="519A0FCD" w14:textId="77777777" w:rsidR="00C202EA" w:rsidRPr="00AE7396" w:rsidRDefault="00C202EA" w:rsidP="002E33A6">
            <w:pPr>
              <w:spacing w:line="360" w:lineRule="auto"/>
              <w:jc w:val="both"/>
              <w:rPr>
                <w:b/>
                <w:bCs/>
              </w:rPr>
            </w:pPr>
            <w:bookmarkStart w:id="0" w:name="_Hlk124948728"/>
            <w:r w:rsidRPr="00AD564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B</w:t>
            </w:r>
            <w:r w:rsidRPr="00AD5646">
              <w:rPr>
                <w:b/>
                <w:bCs/>
              </w:rPr>
              <w:t xml:space="preserve">: Whole-body and </w:t>
            </w:r>
            <w:r>
              <w:rPr>
                <w:b/>
                <w:bCs/>
              </w:rPr>
              <w:t>muscle</w:t>
            </w:r>
            <w:r w:rsidRPr="00AD5646">
              <w:rPr>
                <w:b/>
                <w:bCs/>
              </w:rPr>
              <w:t xml:space="preserve"> proximate composition and mineral status of </w:t>
            </w:r>
            <w:r>
              <w:rPr>
                <w:b/>
                <w:bCs/>
              </w:rPr>
              <w:t>all-male population of</w:t>
            </w:r>
            <w:r w:rsidRPr="00AD5646">
              <w:rPr>
                <w:b/>
                <w:bCs/>
              </w:rPr>
              <w:t xml:space="preserve"> Atlantic salmon post smolt fed graded inclusion of fermented sugar kelp.</w:t>
            </w:r>
          </w:p>
        </w:tc>
      </w:tr>
      <w:tr w:rsidR="00C202EA" w:rsidRPr="00AE7396" w14:paraId="2BAB880F" w14:textId="77777777" w:rsidTr="002E33A6">
        <w:trPr>
          <w:trHeight w:val="376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0FAE73C" w14:textId="77777777" w:rsidR="00C202EA" w:rsidRPr="00AE7396" w:rsidRDefault="00C202EA" w:rsidP="002E33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485CB07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D5646"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7BCAAA79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D5646">
              <w:rPr>
                <w:b/>
                <w:bCs/>
                <w:sz w:val="22"/>
                <w:szCs w:val="22"/>
              </w:rPr>
              <w:t>FSK1%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8FAE97B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D5646">
              <w:rPr>
                <w:b/>
                <w:bCs/>
                <w:sz w:val="22"/>
                <w:szCs w:val="22"/>
              </w:rPr>
              <w:t>FSK2%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CDBE189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D5646">
              <w:rPr>
                <w:b/>
                <w:bCs/>
                <w:sz w:val="22"/>
                <w:szCs w:val="22"/>
              </w:rPr>
              <w:t>FSK3%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5A68140B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D5646">
              <w:rPr>
                <w:b/>
                <w:bCs/>
                <w:sz w:val="22"/>
                <w:szCs w:val="22"/>
              </w:rPr>
              <w:t>FSK4%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5CA94" w14:textId="77777777" w:rsidR="00C202EA" w:rsidRPr="00AD5646" w:rsidRDefault="00C202EA" w:rsidP="002E33A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D5646">
              <w:rPr>
                <w:b/>
                <w:bCs/>
                <w:sz w:val="22"/>
                <w:szCs w:val="22"/>
              </w:rPr>
              <w:t>T-test</w:t>
            </w:r>
            <w:r w:rsidRPr="00AD5646">
              <w:rPr>
                <w:b/>
                <w:bCs/>
                <w:sz w:val="22"/>
                <w:szCs w:val="22"/>
                <w:vertAlign w:val="superscript"/>
              </w:rPr>
              <w:t xml:space="preserve">1 </w:t>
            </w:r>
            <w:r w:rsidRPr="00AD5646">
              <w:rPr>
                <w:b/>
                <w:bCs/>
                <w:sz w:val="22"/>
                <w:szCs w:val="22"/>
              </w:rPr>
              <w:t xml:space="preserve"> </w:t>
            </w:r>
          </w:p>
          <w:p w14:paraId="55C96EC6" w14:textId="77777777" w:rsidR="00C202EA" w:rsidRPr="00AE7396" w:rsidRDefault="00C202EA" w:rsidP="002E33A6">
            <w:pPr>
              <w:spacing w:line="360" w:lineRule="auto"/>
              <w:jc w:val="center"/>
            </w:pPr>
            <w:r w:rsidRPr="00AD5646">
              <w:rPr>
                <w:b/>
                <w:bCs/>
                <w:sz w:val="22"/>
                <w:szCs w:val="22"/>
              </w:rPr>
              <w:t>(P-value)</w:t>
            </w:r>
          </w:p>
        </w:tc>
      </w:tr>
      <w:tr w:rsidR="00C202EA" w:rsidRPr="00AE7396" w14:paraId="6A129804" w14:textId="77777777" w:rsidTr="002E33A6">
        <w:trPr>
          <w:trHeight w:val="345"/>
        </w:trPr>
        <w:tc>
          <w:tcPr>
            <w:tcW w:w="5489" w:type="dxa"/>
            <w:gridSpan w:val="4"/>
            <w:tcBorders>
              <w:bottom w:val="single" w:sz="4" w:space="0" w:color="auto"/>
            </w:tcBorders>
            <w:vAlign w:val="center"/>
          </w:tcPr>
          <w:p w14:paraId="6E8F7107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b/>
                <w:bCs/>
                <w:sz w:val="20"/>
                <w:szCs w:val="20"/>
              </w:rPr>
              <w:t>Body composition 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g 100g</w:t>
            </w:r>
            <w:r w:rsidRPr="00AE73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AE73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E7396">
              <w:rPr>
                <w:rFonts w:cs="Times New Roman"/>
                <w:b/>
                <w:bCs/>
                <w:sz w:val="20"/>
                <w:szCs w:val="20"/>
              </w:rPr>
              <w:t xml:space="preserve"> WW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FF0019F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057AEFC8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84D75EA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2EB17CEF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202EA" w:rsidRPr="00AE7396" w14:paraId="7E5DA72F" w14:textId="77777777" w:rsidTr="002E33A6">
        <w:trPr>
          <w:trHeight w:val="505"/>
        </w:trPr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65EBE52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 xml:space="preserve">Protein 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5BB84D11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3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487179FD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4461BF91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74FF03A6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763BFFAC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-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6CC59CD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n.s.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189DF21B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202EA" w:rsidRPr="00AE7396" w14:paraId="265551DB" w14:textId="77777777" w:rsidTr="002E33A6">
        <w:trPr>
          <w:trHeight w:val="505"/>
        </w:trPr>
        <w:tc>
          <w:tcPr>
            <w:tcW w:w="1331" w:type="dxa"/>
            <w:vAlign w:val="center"/>
          </w:tcPr>
          <w:p w14:paraId="69E3AACF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 xml:space="preserve">Total fat </w:t>
            </w:r>
          </w:p>
        </w:tc>
        <w:tc>
          <w:tcPr>
            <w:tcW w:w="1337" w:type="dxa"/>
            <w:vAlign w:val="center"/>
          </w:tcPr>
          <w:p w14:paraId="5E1CC766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7</w:t>
            </w:r>
          </w:p>
        </w:tc>
        <w:tc>
          <w:tcPr>
            <w:tcW w:w="1484" w:type="dxa"/>
          </w:tcPr>
          <w:p w14:paraId="111A8C18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27D27BF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66A989C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  <w:vAlign w:val="center"/>
          </w:tcPr>
          <w:p w14:paraId="526D8AC9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6</w:t>
            </w:r>
          </w:p>
        </w:tc>
        <w:tc>
          <w:tcPr>
            <w:tcW w:w="1814" w:type="dxa"/>
            <w:vAlign w:val="center"/>
          </w:tcPr>
          <w:p w14:paraId="4F72335C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6B29314D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202EA" w:rsidRPr="00AE7396" w14:paraId="4545E7E5" w14:textId="77777777" w:rsidTr="002E33A6">
        <w:trPr>
          <w:trHeight w:val="505"/>
        </w:trPr>
        <w:tc>
          <w:tcPr>
            <w:tcW w:w="1331" w:type="dxa"/>
            <w:vAlign w:val="center"/>
          </w:tcPr>
          <w:p w14:paraId="32321434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 xml:space="preserve">Energy </w:t>
            </w:r>
          </w:p>
        </w:tc>
        <w:tc>
          <w:tcPr>
            <w:tcW w:w="1337" w:type="dxa"/>
            <w:vAlign w:val="center"/>
          </w:tcPr>
          <w:p w14:paraId="463DD9F8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9387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224</w:t>
            </w:r>
          </w:p>
        </w:tc>
        <w:tc>
          <w:tcPr>
            <w:tcW w:w="1484" w:type="dxa"/>
          </w:tcPr>
          <w:p w14:paraId="4DDFD915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1F97DA3D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1F9C274F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  <w:vAlign w:val="center"/>
          </w:tcPr>
          <w:p w14:paraId="449CD0AC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9020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210</w:t>
            </w:r>
          </w:p>
        </w:tc>
        <w:tc>
          <w:tcPr>
            <w:tcW w:w="1814" w:type="dxa"/>
            <w:vAlign w:val="center"/>
          </w:tcPr>
          <w:p w14:paraId="4EFE418E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0B25D415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202EA" w:rsidRPr="00AE7396" w14:paraId="7F8F5751" w14:textId="77777777" w:rsidTr="002E33A6">
        <w:trPr>
          <w:trHeight w:val="505"/>
        </w:trPr>
        <w:tc>
          <w:tcPr>
            <w:tcW w:w="1331" w:type="dxa"/>
            <w:vAlign w:val="center"/>
          </w:tcPr>
          <w:p w14:paraId="25DE13DC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 xml:space="preserve">Ash </w:t>
            </w:r>
          </w:p>
        </w:tc>
        <w:tc>
          <w:tcPr>
            <w:tcW w:w="1337" w:type="dxa"/>
            <w:vAlign w:val="center"/>
          </w:tcPr>
          <w:p w14:paraId="53ACA654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7</w:t>
            </w:r>
          </w:p>
        </w:tc>
        <w:tc>
          <w:tcPr>
            <w:tcW w:w="1484" w:type="dxa"/>
          </w:tcPr>
          <w:p w14:paraId="2175C254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3DACD3E0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A491D88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  <w:vAlign w:val="center"/>
          </w:tcPr>
          <w:p w14:paraId="51FEA620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1</w:t>
            </w:r>
          </w:p>
        </w:tc>
        <w:tc>
          <w:tcPr>
            <w:tcW w:w="1814" w:type="dxa"/>
            <w:vAlign w:val="center"/>
          </w:tcPr>
          <w:p w14:paraId="3137EA8C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492DDD4B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202EA" w:rsidRPr="00AE7396" w14:paraId="1DD32920" w14:textId="77777777" w:rsidTr="002E33A6">
        <w:trPr>
          <w:trHeight w:val="505"/>
        </w:trPr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3915ACCC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 xml:space="preserve">Dry matter 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F92D705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6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F4F842E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88E9660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12BCD86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58784FD7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8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A9BD3DC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n.s.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671B4FD9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202EA" w:rsidRPr="00AE7396" w14:paraId="3CCFBC26" w14:textId="77777777" w:rsidTr="002E33A6">
        <w:trPr>
          <w:trHeight w:val="216"/>
        </w:trPr>
        <w:tc>
          <w:tcPr>
            <w:tcW w:w="5489" w:type="dxa"/>
            <w:gridSpan w:val="4"/>
            <w:tcBorders>
              <w:bottom w:val="single" w:sz="4" w:space="0" w:color="auto"/>
            </w:tcBorders>
            <w:vAlign w:val="center"/>
          </w:tcPr>
          <w:p w14:paraId="48DD7CAD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b/>
                <w:bCs/>
                <w:sz w:val="20"/>
                <w:szCs w:val="20"/>
              </w:rPr>
              <w:t xml:space="preserve">Micro-mineral in whole-body (mg kg </w:t>
            </w:r>
            <w:r w:rsidRPr="00AE73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E7396">
              <w:rPr>
                <w:rFonts w:cs="Times New Roman"/>
                <w:b/>
                <w:bCs/>
                <w:sz w:val="20"/>
                <w:szCs w:val="20"/>
              </w:rPr>
              <w:t xml:space="preserve"> WW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7404E0B2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7A2D036C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BE942B1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2EB04EE7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0E61FC57" w14:textId="77777777" w:rsidTr="002E33A6">
        <w:trPr>
          <w:trHeight w:val="216"/>
        </w:trPr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0871DB8B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Mn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3001FE4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2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6D430BE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55EA45F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AD47E97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75095BE4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3172F8B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n.s.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2B87A8C3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5D249A65" w14:textId="77777777" w:rsidTr="002E33A6">
        <w:trPr>
          <w:trHeight w:val="216"/>
        </w:trPr>
        <w:tc>
          <w:tcPr>
            <w:tcW w:w="1331" w:type="dxa"/>
            <w:vAlign w:val="center"/>
          </w:tcPr>
          <w:p w14:paraId="601A4243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Cu</w:t>
            </w:r>
          </w:p>
        </w:tc>
        <w:tc>
          <w:tcPr>
            <w:tcW w:w="1337" w:type="dxa"/>
          </w:tcPr>
          <w:p w14:paraId="6A6CE811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2</w:t>
            </w:r>
          </w:p>
        </w:tc>
        <w:tc>
          <w:tcPr>
            <w:tcW w:w="1484" w:type="dxa"/>
          </w:tcPr>
          <w:p w14:paraId="6F0FCB4F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BF78E8F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7324DD56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14:paraId="684C20D4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2</w:t>
            </w:r>
          </w:p>
        </w:tc>
        <w:tc>
          <w:tcPr>
            <w:tcW w:w="1814" w:type="dxa"/>
            <w:vAlign w:val="center"/>
          </w:tcPr>
          <w:p w14:paraId="4B945722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P = 0.01</w:t>
            </w:r>
          </w:p>
        </w:tc>
        <w:tc>
          <w:tcPr>
            <w:tcW w:w="949" w:type="dxa"/>
          </w:tcPr>
          <w:p w14:paraId="14DF7F55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275664CD" w14:textId="77777777" w:rsidTr="002E33A6">
        <w:trPr>
          <w:trHeight w:val="216"/>
        </w:trPr>
        <w:tc>
          <w:tcPr>
            <w:tcW w:w="1331" w:type="dxa"/>
            <w:vAlign w:val="center"/>
          </w:tcPr>
          <w:p w14:paraId="60440F92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Fe</w:t>
            </w:r>
          </w:p>
        </w:tc>
        <w:tc>
          <w:tcPr>
            <w:tcW w:w="1337" w:type="dxa"/>
          </w:tcPr>
          <w:p w14:paraId="2E16500C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1</w:t>
            </w:r>
          </w:p>
        </w:tc>
        <w:tc>
          <w:tcPr>
            <w:tcW w:w="1484" w:type="dxa"/>
          </w:tcPr>
          <w:p w14:paraId="2909A770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72694DAC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CD5C575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14:paraId="4004EAA7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3</w:t>
            </w:r>
          </w:p>
        </w:tc>
        <w:tc>
          <w:tcPr>
            <w:tcW w:w="1814" w:type="dxa"/>
            <w:vAlign w:val="center"/>
          </w:tcPr>
          <w:p w14:paraId="17AAD7A5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101F99A7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1CB9C723" w14:textId="77777777" w:rsidTr="002E33A6">
        <w:trPr>
          <w:trHeight w:val="216"/>
        </w:trPr>
        <w:tc>
          <w:tcPr>
            <w:tcW w:w="1331" w:type="dxa"/>
            <w:vAlign w:val="center"/>
          </w:tcPr>
          <w:p w14:paraId="3865CABD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1337" w:type="dxa"/>
          </w:tcPr>
          <w:p w14:paraId="341F8C54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08</w:t>
            </w:r>
          </w:p>
        </w:tc>
        <w:tc>
          <w:tcPr>
            <w:tcW w:w="1484" w:type="dxa"/>
          </w:tcPr>
          <w:p w14:paraId="395739EC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6255F08B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15F9EE39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14:paraId="3034BF80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1</w:t>
            </w:r>
          </w:p>
        </w:tc>
        <w:tc>
          <w:tcPr>
            <w:tcW w:w="1814" w:type="dxa"/>
            <w:vAlign w:val="center"/>
          </w:tcPr>
          <w:p w14:paraId="72A34D37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7DD62E43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7DDACA45" w14:textId="77777777" w:rsidTr="002E33A6">
        <w:trPr>
          <w:trHeight w:val="216"/>
        </w:trPr>
        <w:tc>
          <w:tcPr>
            <w:tcW w:w="1331" w:type="dxa"/>
            <w:vAlign w:val="center"/>
          </w:tcPr>
          <w:p w14:paraId="1E195ADD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Zn</w:t>
            </w:r>
          </w:p>
        </w:tc>
        <w:tc>
          <w:tcPr>
            <w:tcW w:w="1337" w:type="dxa"/>
          </w:tcPr>
          <w:p w14:paraId="4DBF9F42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1.2</w:t>
            </w:r>
          </w:p>
        </w:tc>
        <w:tc>
          <w:tcPr>
            <w:tcW w:w="1484" w:type="dxa"/>
          </w:tcPr>
          <w:p w14:paraId="4B4D920C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79E8C5D9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71FB20D2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14:paraId="4A271665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30±3</w:t>
            </w:r>
          </w:p>
        </w:tc>
        <w:tc>
          <w:tcPr>
            <w:tcW w:w="1814" w:type="dxa"/>
            <w:vAlign w:val="center"/>
          </w:tcPr>
          <w:p w14:paraId="5892EF24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17ED18BD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43BD487C" w14:textId="77777777" w:rsidTr="002E33A6">
        <w:trPr>
          <w:trHeight w:val="216"/>
        </w:trPr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4D8EC16F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789FAFA3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2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1220B22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211E833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405C5FD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1C897678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092A14C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P &lt;0.0001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7442DA4A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04DF4D12" w14:textId="77777777" w:rsidTr="002E33A6">
        <w:trPr>
          <w:trHeight w:val="359"/>
        </w:trPr>
        <w:tc>
          <w:tcPr>
            <w:tcW w:w="5489" w:type="dxa"/>
            <w:gridSpan w:val="4"/>
            <w:tcBorders>
              <w:bottom w:val="single" w:sz="4" w:space="0" w:color="auto"/>
            </w:tcBorders>
            <w:vAlign w:val="center"/>
          </w:tcPr>
          <w:p w14:paraId="4F92A3C6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b/>
                <w:bCs/>
                <w:sz w:val="20"/>
                <w:szCs w:val="20"/>
              </w:rPr>
              <w:t xml:space="preserve">Micro-mineral in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muscle</w:t>
            </w:r>
            <w:r w:rsidRPr="00AE7396">
              <w:rPr>
                <w:rFonts w:cs="Times New Roman"/>
                <w:b/>
                <w:bCs/>
                <w:sz w:val="20"/>
                <w:szCs w:val="20"/>
              </w:rPr>
              <w:t xml:space="preserve"> (mg kg </w:t>
            </w:r>
            <w:r w:rsidRPr="00AE73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E7396">
              <w:rPr>
                <w:rFonts w:cs="Times New Roman"/>
                <w:b/>
                <w:bCs/>
                <w:sz w:val="20"/>
                <w:szCs w:val="20"/>
              </w:rPr>
              <w:t xml:space="preserve"> WW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47A1BDE4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22FEC14D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24A68E9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1BA7867E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198E5BD1" w14:textId="77777777" w:rsidTr="002E33A6">
        <w:trPr>
          <w:trHeight w:val="359"/>
        </w:trPr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059C4EFC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Mn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88EC9CD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2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8E09669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AF72B49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7447426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7828AD78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3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B93C25D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n.s.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7E9447AB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4F78ADCB" w14:textId="77777777" w:rsidTr="002E33A6">
        <w:trPr>
          <w:trHeight w:val="359"/>
        </w:trPr>
        <w:tc>
          <w:tcPr>
            <w:tcW w:w="1331" w:type="dxa"/>
            <w:vAlign w:val="center"/>
          </w:tcPr>
          <w:p w14:paraId="05651B99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Cu</w:t>
            </w:r>
          </w:p>
        </w:tc>
        <w:tc>
          <w:tcPr>
            <w:tcW w:w="1337" w:type="dxa"/>
          </w:tcPr>
          <w:p w14:paraId="12E078AD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03</w:t>
            </w:r>
          </w:p>
        </w:tc>
        <w:tc>
          <w:tcPr>
            <w:tcW w:w="1484" w:type="dxa"/>
          </w:tcPr>
          <w:p w14:paraId="48825240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A9A2D14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17C02B37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14:paraId="42469361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05</w:t>
            </w:r>
          </w:p>
        </w:tc>
        <w:tc>
          <w:tcPr>
            <w:tcW w:w="1814" w:type="dxa"/>
            <w:vAlign w:val="center"/>
          </w:tcPr>
          <w:p w14:paraId="2890C522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54E77B79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0F5F575F" w14:textId="77777777" w:rsidTr="002E33A6">
        <w:trPr>
          <w:trHeight w:val="359"/>
        </w:trPr>
        <w:tc>
          <w:tcPr>
            <w:tcW w:w="1331" w:type="dxa"/>
            <w:vAlign w:val="center"/>
          </w:tcPr>
          <w:p w14:paraId="63B0209B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Fe</w:t>
            </w:r>
          </w:p>
        </w:tc>
        <w:tc>
          <w:tcPr>
            <w:tcW w:w="1337" w:type="dxa"/>
          </w:tcPr>
          <w:p w14:paraId="76DFCEAB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3</w:t>
            </w:r>
          </w:p>
        </w:tc>
        <w:tc>
          <w:tcPr>
            <w:tcW w:w="1484" w:type="dxa"/>
          </w:tcPr>
          <w:p w14:paraId="030879B3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77317A00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0225820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14:paraId="009B936E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-</w:t>
            </w:r>
          </w:p>
        </w:tc>
        <w:tc>
          <w:tcPr>
            <w:tcW w:w="1814" w:type="dxa"/>
            <w:vAlign w:val="center"/>
          </w:tcPr>
          <w:p w14:paraId="6B73813B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49319CF6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28FDCA2F" w14:textId="77777777" w:rsidTr="002E33A6">
        <w:trPr>
          <w:trHeight w:val="359"/>
        </w:trPr>
        <w:tc>
          <w:tcPr>
            <w:tcW w:w="1331" w:type="dxa"/>
            <w:vAlign w:val="center"/>
          </w:tcPr>
          <w:p w14:paraId="57A78E5C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1337" w:type="dxa"/>
          </w:tcPr>
          <w:p w14:paraId="520D37C3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06</w:t>
            </w:r>
          </w:p>
        </w:tc>
        <w:tc>
          <w:tcPr>
            <w:tcW w:w="1484" w:type="dxa"/>
          </w:tcPr>
          <w:p w14:paraId="60211399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6FF9B3AA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96E6DDA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14:paraId="7C793004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05</w:t>
            </w:r>
          </w:p>
        </w:tc>
        <w:tc>
          <w:tcPr>
            <w:tcW w:w="1814" w:type="dxa"/>
            <w:vAlign w:val="center"/>
          </w:tcPr>
          <w:p w14:paraId="5033F1E7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73D40CD9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5AB39C89" w14:textId="77777777" w:rsidTr="002E33A6">
        <w:trPr>
          <w:trHeight w:val="359"/>
        </w:trPr>
        <w:tc>
          <w:tcPr>
            <w:tcW w:w="1331" w:type="dxa"/>
            <w:vAlign w:val="center"/>
          </w:tcPr>
          <w:p w14:paraId="2B422F8A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Zn</w:t>
            </w:r>
          </w:p>
        </w:tc>
        <w:tc>
          <w:tcPr>
            <w:tcW w:w="1337" w:type="dxa"/>
          </w:tcPr>
          <w:p w14:paraId="25267908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3</w:t>
            </w:r>
          </w:p>
        </w:tc>
        <w:tc>
          <w:tcPr>
            <w:tcW w:w="1484" w:type="dxa"/>
          </w:tcPr>
          <w:p w14:paraId="4FFDEEB6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BBBAEE8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A31DE9C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14:paraId="7635E8D3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2</w:t>
            </w:r>
          </w:p>
        </w:tc>
        <w:tc>
          <w:tcPr>
            <w:tcW w:w="1814" w:type="dxa"/>
            <w:vAlign w:val="center"/>
          </w:tcPr>
          <w:p w14:paraId="0D31E4E9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n.s.</w:t>
            </w:r>
          </w:p>
        </w:tc>
        <w:tc>
          <w:tcPr>
            <w:tcW w:w="949" w:type="dxa"/>
          </w:tcPr>
          <w:p w14:paraId="4E2774AB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7C6138A1" w14:textId="77777777" w:rsidTr="002E33A6">
        <w:trPr>
          <w:trHeight w:val="359"/>
        </w:trPr>
        <w:tc>
          <w:tcPr>
            <w:tcW w:w="1331" w:type="dxa"/>
            <w:vAlign w:val="center"/>
          </w:tcPr>
          <w:p w14:paraId="37891A7F" w14:textId="77777777" w:rsidR="00C202EA" w:rsidRPr="00AE7396" w:rsidRDefault="00C202EA" w:rsidP="002E33A6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AE7396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1337" w:type="dxa"/>
          </w:tcPr>
          <w:p w14:paraId="21CA551A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04</w:t>
            </w:r>
          </w:p>
        </w:tc>
        <w:tc>
          <w:tcPr>
            <w:tcW w:w="1484" w:type="dxa"/>
          </w:tcPr>
          <w:p w14:paraId="6A2F8D8D" w14:textId="77777777" w:rsidR="00C202EA" w:rsidRPr="00FB61FD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FB61F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3D564286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3142E287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14:paraId="6DF91255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AE7396">
              <w:rPr>
                <w:sz w:val="18"/>
                <w:szCs w:val="18"/>
              </w:rPr>
              <w:t>0.02</w:t>
            </w:r>
          </w:p>
        </w:tc>
        <w:tc>
          <w:tcPr>
            <w:tcW w:w="1814" w:type="dxa"/>
            <w:vAlign w:val="center"/>
          </w:tcPr>
          <w:p w14:paraId="0741370D" w14:textId="77777777" w:rsidR="00C202EA" w:rsidRPr="00AE7396" w:rsidRDefault="00C202EA" w:rsidP="002E33A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7396">
              <w:rPr>
                <w:sz w:val="18"/>
                <w:szCs w:val="18"/>
              </w:rPr>
              <w:t>P &lt;0.0001</w:t>
            </w:r>
          </w:p>
        </w:tc>
        <w:tc>
          <w:tcPr>
            <w:tcW w:w="949" w:type="dxa"/>
            <w:vAlign w:val="center"/>
          </w:tcPr>
          <w:p w14:paraId="6BE99E0D" w14:textId="77777777" w:rsidR="00C202EA" w:rsidRPr="00AE7396" w:rsidRDefault="00C202EA" w:rsidP="002E33A6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C202EA" w:rsidRPr="00AE7396" w14:paraId="47679C30" w14:textId="77777777" w:rsidTr="002E33A6">
        <w:trPr>
          <w:trHeight w:val="1841"/>
        </w:trPr>
        <w:tc>
          <w:tcPr>
            <w:tcW w:w="10838" w:type="dxa"/>
            <w:gridSpan w:val="8"/>
          </w:tcPr>
          <w:p w14:paraId="38C66582" w14:textId="77777777" w:rsidR="00C202EA" w:rsidRPr="00AE7396" w:rsidRDefault="00C202EA" w:rsidP="002E33A6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>Notes: Data is listed as mean ± SE</w:t>
            </w:r>
            <w:r>
              <w:rPr>
                <w:sz w:val="20"/>
                <w:szCs w:val="20"/>
              </w:rPr>
              <w:t>M (</w:t>
            </w:r>
            <w:r w:rsidRPr="00AE739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5 fish per tank, pooled samples, all diets are in triplicate except FSK4%, that is in duplicate).</w:t>
            </w:r>
            <w:r w:rsidRPr="00AE7396">
              <w:rPr>
                <w:sz w:val="20"/>
                <w:szCs w:val="20"/>
              </w:rPr>
              <w:t xml:space="preserve"> n.s stands for not significant.</w:t>
            </w:r>
          </w:p>
          <w:p w14:paraId="2E311128" w14:textId="77777777" w:rsidR="00C202EA" w:rsidRDefault="00C202EA" w:rsidP="002E33A6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r w:rsidRPr="00AE7396">
              <w:rPr>
                <w:sz w:val="20"/>
                <w:szCs w:val="20"/>
              </w:rPr>
              <w:t xml:space="preserve">WW refers to a wet weight basis. </w:t>
            </w:r>
          </w:p>
          <w:p w14:paraId="2B6BF8B5" w14:textId="77777777" w:rsidR="00C202EA" w:rsidRPr="00AE7396" w:rsidRDefault="00C202EA" w:rsidP="002E33A6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jc w:val="both"/>
              <w:rPr>
                <w:sz w:val="20"/>
                <w:szCs w:val="20"/>
              </w:rPr>
            </w:pPr>
            <w:bookmarkStart w:id="1" w:name="OLE_LINK5"/>
            <w:r w:rsidRPr="00AE7396">
              <w:rPr>
                <w:sz w:val="20"/>
                <w:szCs w:val="20"/>
                <w:vertAlign w:val="superscript"/>
              </w:rPr>
              <w:t>1</w:t>
            </w:r>
            <w:r w:rsidRPr="00AE7396">
              <w:rPr>
                <w:sz w:val="20"/>
                <w:szCs w:val="20"/>
              </w:rPr>
              <w:t xml:space="preserve">Two groups (control and FSK4%) of the </w:t>
            </w:r>
            <w:r>
              <w:rPr>
                <w:sz w:val="20"/>
                <w:szCs w:val="20"/>
              </w:rPr>
              <w:t>all-male population</w:t>
            </w:r>
            <w:r w:rsidRPr="00AE7396">
              <w:rPr>
                <w:sz w:val="20"/>
                <w:szCs w:val="20"/>
              </w:rPr>
              <w:t xml:space="preserve"> were selected for the nutrient composition and mineral status analysis.</w:t>
            </w:r>
          </w:p>
          <w:bookmarkEnd w:id="1"/>
          <w:p w14:paraId="6831150A" w14:textId="77777777" w:rsidR="00C202EA" w:rsidRPr="00AE7396" w:rsidRDefault="00C202EA" w:rsidP="002E33A6">
            <w:pPr>
              <w:spacing w:line="360" w:lineRule="auto"/>
              <w:rPr>
                <w:sz w:val="16"/>
                <w:szCs w:val="16"/>
              </w:rPr>
            </w:pPr>
          </w:p>
          <w:p w14:paraId="3E00FFF1" w14:textId="77777777" w:rsidR="00C202EA" w:rsidRPr="00AE7396" w:rsidRDefault="00C202EA" w:rsidP="002E33A6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bookmarkEnd w:id="0"/>
    </w:tbl>
    <w:p w14:paraId="12CAEE2A" w14:textId="77777777" w:rsidR="00C305F6" w:rsidRPr="00C202EA" w:rsidRDefault="00C305F6" w:rsidP="00C202EA"/>
    <w:sectPr w:rsidR="00C305F6" w:rsidRPr="00C202EA" w:rsidSect="006117F3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485DF" w14:textId="77777777" w:rsidR="00476DFD" w:rsidRDefault="00B3414D">
      <w:pPr>
        <w:spacing w:after="0" w:line="240" w:lineRule="auto"/>
      </w:pPr>
      <w:r>
        <w:separator/>
      </w:r>
    </w:p>
  </w:endnote>
  <w:endnote w:type="continuationSeparator" w:id="0">
    <w:p w14:paraId="3EF2E7D8" w14:textId="77777777" w:rsidR="00476DFD" w:rsidRDefault="00B34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15202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2FFD4B" w14:textId="77777777" w:rsidR="009A7058" w:rsidRDefault="00B3414D" w:rsidP="00DD24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14:paraId="5F14EAF4" w14:textId="77777777" w:rsidR="009A7058" w:rsidRDefault="00F0712D" w:rsidP="00DD24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65595" w14:textId="77777777" w:rsidR="00476DFD" w:rsidRDefault="00B3414D">
      <w:pPr>
        <w:spacing w:after="0" w:line="240" w:lineRule="auto"/>
      </w:pPr>
      <w:r>
        <w:separator/>
      </w:r>
    </w:p>
  </w:footnote>
  <w:footnote w:type="continuationSeparator" w:id="0">
    <w:p w14:paraId="1EBEA5F8" w14:textId="77777777" w:rsidR="00476DFD" w:rsidRDefault="00B34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C03"/>
    <w:rsid w:val="00003C03"/>
    <w:rsid w:val="00451228"/>
    <w:rsid w:val="00476DFD"/>
    <w:rsid w:val="005344C6"/>
    <w:rsid w:val="006B7D51"/>
    <w:rsid w:val="00915510"/>
    <w:rsid w:val="00B3414D"/>
    <w:rsid w:val="00BE3C5D"/>
    <w:rsid w:val="00C202EA"/>
    <w:rsid w:val="00C305F6"/>
    <w:rsid w:val="00CA5ED2"/>
    <w:rsid w:val="00F0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66C5ADDD"/>
  <w15:chartTrackingRefBased/>
  <w15:docId w15:val="{971686FC-BFD3-4225-8968-7F6DC5B97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C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C0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3C03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03C03"/>
    <w:rPr>
      <w:rFonts w:ascii="Times New Roman" w:hAnsi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03C03"/>
  </w:style>
  <w:style w:type="character" w:styleId="LineNumber">
    <w:name w:val="line number"/>
    <w:basedOn w:val="DefaultParagraphFont"/>
    <w:uiPriority w:val="99"/>
    <w:semiHidden/>
    <w:unhideWhenUsed/>
    <w:rsid w:val="00003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09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hmadi, Sahar Sartipi</dc:creator>
  <cp:keywords/>
  <dc:description/>
  <cp:lastModifiedBy>Yarahmadi, Sahar Sartipi</cp:lastModifiedBy>
  <cp:revision>8</cp:revision>
  <dcterms:created xsi:type="dcterms:W3CDTF">2023-02-23T16:31:00Z</dcterms:created>
  <dcterms:modified xsi:type="dcterms:W3CDTF">2023-06-14T14:00:00Z</dcterms:modified>
</cp:coreProperties>
</file>